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3741" w14:textId="6B3C5C29" w:rsidR="00745718" w:rsidRPr="006757E1" w:rsidRDefault="00745718" w:rsidP="00745718">
      <w:pPr>
        <w:widowControl/>
        <w:rPr>
          <w:rFonts w:ascii="Helvetica" w:hAnsi="Helvetica" w:cs="Arial"/>
          <w:b/>
          <w:color w:val="000000" w:themeColor="text1"/>
          <w:sz w:val="24"/>
        </w:rPr>
      </w:pP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Table </w:t>
      </w:r>
      <w:r w:rsidR="00AC766C" w:rsidRPr="006757E1">
        <w:rPr>
          <w:rFonts w:ascii="Helvetica" w:hAnsi="Helvetica" w:cs="Arial"/>
          <w:b/>
          <w:color w:val="000000" w:themeColor="text1"/>
          <w:sz w:val="24"/>
        </w:rPr>
        <w:t>S1</w:t>
      </w: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. sgRNAs used for CRISPR/Cas9-mediated gene knockout 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4536"/>
      </w:tblGrid>
      <w:tr w:rsidR="006757E1" w:rsidRPr="006757E1" w14:paraId="28CE59EF" w14:textId="77777777" w:rsidTr="00935584">
        <w:trPr>
          <w:trHeight w:val="47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4E79F0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CD281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Oligo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D87AB9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6757E1" w:rsidRPr="006757E1" w14:paraId="476A7814" w14:textId="77777777" w:rsidTr="00935584">
        <w:trPr>
          <w:trHeight w:val="4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F5CE16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 xml:space="preserve">Angptl2 </w:t>
            </w: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gRNA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93FA2A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ens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1950AF86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CGGTCGAAAGCGAGACAATGCGC</w:t>
            </w:r>
          </w:p>
        </w:tc>
      </w:tr>
      <w:tr w:rsidR="006757E1" w:rsidRPr="006757E1" w14:paraId="705A8EEF" w14:textId="77777777" w:rsidTr="00935584">
        <w:trPr>
          <w:trHeight w:val="432"/>
        </w:trPr>
        <w:tc>
          <w:tcPr>
            <w:tcW w:w="2552" w:type="dxa"/>
            <w:vMerge/>
            <w:vAlign w:val="center"/>
          </w:tcPr>
          <w:p w14:paraId="5A8D6D4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EA6511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ntisense</w:t>
            </w:r>
          </w:p>
        </w:tc>
        <w:tc>
          <w:tcPr>
            <w:tcW w:w="4536" w:type="dxa"/>
            <w:vAlign w:val="center"/>
          </w:tcPr>
          <w:p w14:paraId="4D8131A6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AAC</w:t>
            </w:r>
            <w:r w:rsidRPr="006757E1">
              <w:rPr>
                <w:rFonts w:ascii="Helvetica" w:hAnsi="Helvetica"/>
                <w:color w:val="000000" w:themeColor="text1"/>
                <w:sz w:val="24"/>
              </w:rPr>
              <w:t>GCGCATTGTCTCGCTTTCGA</w:t>
            </w:r>
          </w:p>
        </w:tc>
      </w:tr>
      <w:tr w:rsidR="006757E1" w:rsidRPr="006757E1" w14:paraId="43A0D910" w14:textId="77777777" w:rsidTr="00935584">
        <w:trPr>
          <w:trHeight w:val="432"/>
        </w:trPr>
        <w:tc>
          <w:tcPr>
            <w:tcW w:w="2552" w:type="dxa"/>
            <w:vMerge w:val="restart"/>
            <w:vAlign w:val="center"/>
          </w:tcPr>
          <w:p w14:paraId="5D2A5AA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 xml:space="preserve">Angptl2 </w:t>
            </w: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gRNA2</w:t>
            </w:r>
          </w:p>
        </w:tc>
        <w:tc>
          <w:tcPr>
            <w:tcW w:w="1417" w:type="dxa"/>
            <w:vAlign w:val="center"/>
          </w:tcPr>
          <w:p w14:paraId="3CE4FEB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ense</w:t>
            </w:r>
          </w:p>
        </w:tc>
        <w:tc>
          <w:tcPr>
            <w:tcW w:w="4536" w:type="dxa"/>
            <w:vAlign w:val="center"/>
          </w:tcPr>
          <w:p w14:paraId="380C1C2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CGGGAATACCAACCGCCTGATGC</w:t>
            </w:r>
          </w:p>
        </w:tc>
      </w:tr>
      <w:tr w:rsidR="006757E1" w:rsidRPr="006757E1" w14:paraId="4BC4D620" w14:textId="77777777" w:rsidTr="00935584">
        <w:trPr>
          <w:trHeight w:val="432"/>
        </w:trPr>
        <w:tc>
          <w:tcPr>
            <w:tcW w:w="2552" w:type="dxa"/>
            <w:vMerge/>
            <w:vAlign w:val="center"/>
          </w:tcPr>
          <w:p w14:paraId="0CB40CF0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26109A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ntisense</w:t>
            </w:r>
          </w:p>
        </w:tc>
        <w:tc>
          <w:tcPr>
            <w:tcW w:w="4536" w:type="dxa"/>
            <w:vAlign w:val="center"/>
          </w:tcPr>
          <w:p w14:paraId="0FBC7443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AACGCATCAGGCGGTTGGTATTC</w:t>
            </w:r>
          </w:p>
        </w:tc>
      </w:tr>
      <w:tr w:rsidR="006757E1" w:rsidRPr="006757E1" w14:paraId="638883C3" w14:textId="77777777" w:rsidTr="00935584">
        <w:trPr>
          <w:trHeight w:val="424"/>
        </w:trPr>
        <w:tc>
          <w:tcPr>
            <w:tcW w:w="2552" w:type="dxa"/>
            <w:vMerge w:val="restart"/>
            <w:vAlign w:val="center"/>
          </w:tcPr>
          <w:p w14:paraId="595774C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i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iCs/>
                <w:color w:val="000000" w:themeColor="text1"/>
                <w:sz w:val="24"/>
              </w:rPr>
              <w:t>Itg</w:t>
            </w:r>
            <w:r w:rsidRPr="006757E1">
              <w:rPr>
                <w:rFonts w:ascii="Symbol" w:eastAsia="ＭＳ Ｐゴシック" w:hAnsi="Symbol" w:cs="Arial"/>
                <w:i/>
                <w:iCs/>
                <w:color w:val="000000" w:themeColor="text1"/>
                <w:sz w:val="24"/>
              </w:rPr>
              <w:t>a</w:t>
            </w:r>
            <w:r w:rsidRPr="006757E1">
              <w:rPr>
                <w:rFonts w:ascii="Helvetica" w:eastAsia="ＭＳ Ｐゴシック" w:hAnsi="Helvetica" w:cs="Arial"/>
                <w:i/>
                <w:iCs/>
                <w:color w:val="000000" w:themeColor="text1"/>
                <w:sz w:val="24"/>
              </w:rPr>
              <w:t xml:space="preserve">5 </w:t>
            </w: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gRNA1</w:t>
            </w:r>
          </w:p>
        </w:tc>
        <w:tc>
          <w:tcPr>
            <w:tcW w:w="1417" w:type="dxa"/>
            <w:vAlign w:val="center"/>
          </w:tcPr>
          <w:p w14:paraId="0B27A00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ense</w:t>
            </w:r>
          </w:p>
        </w:tc>
        <w:tc>
          <w:tcPr>
            <w:tcW w:w="4536" w:type="dxa"/>
            <w:vAlign w:val="center"/>
          </w:tcPr>
          <w:p w14:paraId="0A330D0E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CGGCCAGATCTCGTCCTCCTCGA</w:t>
            </w:r>
          </w:p>
        </w:tc>
      </w:tr>
      <w:tr w:rsidR="006757E1" w:rsidRPr="006757E1" w14:paraId="2B721868" w14:textId="77777777" w:rsidTr="00935584">
        <w:trPr>
          <w:trHeight w:val="417"/>
        </w:trPr>
        <w:tc>
          <w:tcPr>
            <w:tcW w:w="2552" w:type="dxa"/>
            <w:vMerge/>
            <w:vAlign w:val="center"/>
          </w:tcPr>
          <w:p w14:paraId="0733BA1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676CD8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ntisense</w:t>
            </w:r>
          </w:p>
        </w:tc>
        <w:tc>
          <w:tcPr>
            <w:tcW w:w="4536" w:type="dxa"/>
            <w:vAlign w:val="center"/>
          </w:tcPr>
          <w:p w14:paraId="76B8D28B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AACTCGAGGAGGACGAGATCTGG</w:t>
            </w:r>
          </w:p>
        </w:tc>
      </w:tr>
      <w:tr w:rsidR="006757E1" w:rsidRPr="006757E1" w14:paraId="513F090A" w14:textId="77777777" w:rsidTr="00935584">
        <w:trPr>
          <w:trHeight w:val="417"/>
        </w:trPr>
        <w:tc>
          <w:tcPr>
            <w:tcW w:w="2552" w:type="dxa"/>
            <w:vMerge w:val="restart"/>
            <w:tcBorders>
              <w:bottom w:val="single" w:sz="4" w:space="0" w:color="auto"/>
            </w:tcBorders>
            <w:vAlign w:val="center"/>
          </w:tcPr>
          <w:p w14:paraId="531F15A3" w14:textId="7E632B2C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iCs/>
                <w:color w:val="000000" w:themeColor="text1"/>
                <w:sz w:val="24"/>
              </w:rPr>
              <w:t>Itg</w:t>
            </w:r>
            <w:r w:rsidRPr="006757E1">
              <w:rPr>
                <w:rFonts w:ascii="Symbol" w:eastAsia="ＭＳ Ｐゴシック" w:hAnsi="Symbol" w:cs="Arial"/>
                <w:i/>
                <w:iCs/>
                <w:color w:val="000000" w:themeColor="text1"/>
                <w:sz w:val="24"/>
              </w:rPr>
              <w:t>a</w:t>
            </w:r>
            <w:r w:rsidRPr="006757E1">
              <w:rPr>
                <w:rFonts w:ascii="Helvetica" w:eastAsia="ＭＳ Ｐゴシック" w:hAnsi="Helvetica" w:cs="Arial"/>
                <w:i/>
                <w:iCs/>
                <w:color w:val="000000" w:themeColor="text1"/>
                <w:sz w:val="24"/>
              </w:rPr>
              <w:t xml:space="preserve">5 </w:t>
            </w: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gRNA2</w:t>
            </w:r>
          </w:p>
        </w:tc>
        <w:tc>
          <w:tcPr>
            <w:tcW w:w="1417" w:type="dxa"/>
            <w:vAlign w:val="center"/>
          </w:tcPr>
          <w:p w14:paraId="6A8DEF7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sense</w:t>
            </w:r>
          </w:p>
        </w:tc>
        <w:tc>
          <w:tcPr>
            <w:tcW w:w="4536" w:type="dxa"/>
            <w:vAlign w:val="center"/>
          </w:tcPr>
          <w:p w14:paraId="6228C5F4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CGGCAAGATGAGTTCAGCCGATT</w:t>
            </w:r>
          </w:p>
        </w:tc>
      </w:tr>
      <w:tr w:rsidR="00745718" w:rsidRPr="006757E1" w14:paraId="308C20A6" w14:textId="77777777" w:rsidTr="00935584">
        <w:trPr>
          <w:trHeight w:val="417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A4AB7F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7FADA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ntisense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035F1DB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AACAATCGGCTGAACTCATCTTG</w:t>
            </w:r>
          </w:p>
        </w:tc>
      </w:tr>
    </w:tbl>
    <w:p w14:paraId="05B49C7D" w14:textId="5B551117" w:rsidR="00745718" w:rsidRPr="006757E1" w:rsidRDefault="00745718" w:rsidP="00745718">
      <w:pPr>
        <w:widowControl/>
        <w:rPr>
          <w:rFonts w:ascii="Helvetica" w:hAnsi="Helvetica" w:cs="Arial" w:hint="eastAsia"/>
          <w:b/>
          <w:color w:val="000000" w:themeColor="text1"/>
          <w:sz w:val="24"/>
        </w:rPr>
      </w:pPr>
    </w:p>
    <w:sectPr w:rsidR="00745718" w:rsidRPr="006757E1" w:rsidSect="00334921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47F64" w14:textId="77777777" w:rsidR="005B7109" w:rsidRDefault="005B7109">
      <w:r>
        <w:separator/>
      </w:r>
    </w:p>
  </w:endnote>
  <w:endnote w:type="continuationSeparator" w:id="0">
    <w:p w14:paraId="2D00A9CF" w14:textId="77777777" w:rsidR="005B7109" w:rsidRDefault="005B7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238431087"/>
      <w:docPartObj>
        <w:docPartGallery w:val="Page Numbers (Bottom of Page)"/>
        <w:docPartUnique/>
      </w:docPartObj>
    </w:sdtPr>
    <w:sdtContent>
      <w:p w14:paraId="07347B16" w14:textId="77777777" w:rsidR="00814BB1" w:rsidRDefault="00000000" w:rsidP="00B6621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3629CF0" w14:textId="77777777" w:rsidR="00814BB1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956AE" w14:textId="491BBF46" w:rsidR="00814BB1" w:rsidRDefault="00000000" w:rsidP="00B66214">
    <w:pPr>
      <w:pStyle w:val="a3"/>
      <w:framePr w:wrap="none" w:vAnchor="text" w:hAnchor="margin" w:xAlign="center" w:y="1"/>
      <w:rPr>
        <w:rStyle w:val="a5"/>
      </w:rPr>
    </w:pPr>
  </w:p>
  <w:p w14:paraId="688F1492" w14:textId="77777777" w:rsidR="00814BB1" w:rsidRPr="00072F50" w:rsidRDefault="00000000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8CE51" w14:textId="77777777" w:rsidR="005B7109" w:rsidRDefault="005B7109">
      <w:r>
        <w:separator/>
      </w:r>
    </w:p>
  </w:footnote>
  <w:footnote w:type="continuationSeparator" w:id="0">
    <w:p w14:paraId="75485EA7" w14:textId="77777777" w:rsidR="005B7109" w:rsidRDefault="005B7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64"/>
    <w:rsid w:val="000132EF"/>
    <w:rsid w:val="00035342"/>
    <w:rsid w:val="00046421"/>
    <w:rsid w:val="00096773"/>
    <w:rsid w:val="000F3B54"/>
    <w:rsid w:val="001532E3"/>
    <w:rsid w:val="001A2592"/>
    <w:rsid w:val="001A5A23"/>
    <w:rsid w:val="001D2ACD"/>
    <w:rsid w:val="002661F0"/>
    <w:rsid w:val="002C6662"/>
    <w:rsid w:val="002D0DD7"/>
    <w:rsid w:val="002D657A"/>
    <w:rsid w:val="002E08E7"/>
    <w:rsid w:val="003022D0"/>
    <w:rsid w:val="00334921"/>
    <w:rsid w:val="00391A2A"/>
    <w:rsid w:val="003E2729"/>
    <w:rsid w:val="00423664"/>
    <w:rsid w:val="0043041E"/>
    <w:rsid w:val="004839D7"/>
    <w:rsid w:val="004D4285"/>
    <w:rsid w:val="004E2C84"/>
    <w:rsid w:val="004F693C"/>
    <w:rsid w:val="005354ED"/>
    <w:rsid w:val="00573EDA"/>
    <w:rsid w:val="005816EF"/>
    <w:rsid w:val="005B7109"/>
    <w:rsid w:val="00653F50"/>
    <w:rsid w:val="006757E1"/>
    <w:rsid w:val="00677236"/>
    <w:rsid w:val="00691DAF"/>
    <w:rsid w:val="00694833"/>
    <w:rsid w:val="0069483D"/>
    <w:rsid w:val="006B24FC"/>
    <w:rsid w:val="006F5A16"/>
    <w:rsid w:val="00710E6A"/>
    <w:rsid w:val="007212BC"/>
    <w:rsid w:val="007365A3"/>
    <w:rsid w:val="00745718"/>
    <w:rsid w:val="00753CC4"/>
    <w:rsid w:val="007A3567"/>
    <w:rsid w:val="007B78F1"/>
    <w:rsid w:val="007E19B1"/>
    <w:rsid w:val="007F7288"/>
    <w:rsid w:val="00831F64"/>
    <w:rsid w:val="008527A9"/>
    <w:rsid w:val="00857CBC"/>
    <w:rsid w:val="00860F43"/>
    <w:rsid w:val="008B1366"/>
    <w:rsid w:val="008B4D6D"/>
    <w:rsid w:val="008C7319"/>
    <w:rsid w:val="008D2F62"/>
    <w:rsid w:val="008E12FB"/>
    <w:rsid w:val="008F5088"/>
    <w:rsid w:val="009138AA"/>
    <w:rsid w:val="00956A5D"/>
    <w:rsid w:val="009C167F"/>
    <w:rsid w:val="00A17819"/>
    <w:rsid w:val="00A23D6C"/>
    <w:rsid w:val="00AC766C"/>
    <w:rsid w:val="00AE1519"/>
    <w:rsid w:val="00AE5B08"/>
    <w:rsid w:val="00B205E3"/>
    <w:rsid w:val="00B556F8"/>
    <w:rsid w:val="00B643FE"/>
    <w:rsid w:val="00B8343B"/>
    <w:rsid w:val="00BB7057"/>
    <w:rsid w:val="00BC04BE"/>
    <w:rsid w:val="00BE7489"/>
    <w:rsid w:val="00C30104"/>
    <w:rsid w:val="00C34E7B"/>
    <w:rsid w:val="00C81D0C"/>
    <w:rsid w:val="00C87F8F"/>
    <w:rsid w:val="00C95A99"/>
    <w:rsid w:val="00CB6377"/>
    <w:rsid w:val="00CD43D2"/>
    <w:rsid w:val="00D10CFA"/>
    <w:rsid w:val="00D421C8"/>
    <w:rsid w:val="00D5782B"/>
    <w:rsid w:val="00D771F5"/>
    <w:rsid w:val="00D9244A"/>
    <w:rsid w:val="00DC3900"/>
    <w:rsid w:val="00DD34CE"/>
    <w:rsid w:val="00DE444C"/>
    <w:rsid w:val="00E2268F"/>
    <w:rsid w:val="00E80F93"/>
    <w:rsid w:val="00EC0E1C"/>
    <w:rsid w:val="00ED673F"/>
    <w:rsid w:val="00F0556D"/>
    <w:rsid w:val="00F550E6"/>
    <w:rsid w:val="00FD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2B3D5"/>
  <w15:chartTrackingRefBased/>
  <w15:docId w15:val="{2CD43F54-6197-F74C-A35B-BB8248E3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236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23664"/>
  </w:style>
  <w:style w:type="character" w:styleId="a5">
    <w:name w:val="page number"/>
    <w:basedOn w:val="a0"/>
    <w:uiPriority w:val="99"/>
    <w:semiHidden/>
    <w:unhideWhenUsed/>
    <w:rsid w:val="00423664"/>
  </w:style>
  <w:style w:type="paragraph" w:styleId="a6">
    <w:name w:val="header"/>
    <w:basedOn w:val="a"/>
    <w:link w:val="a7"/>
    <w:uiPriority w:val="99"/>
    <w:unhideWhenUsed/>
    <w:rsid w:val="00C87F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87F8F"/>
  </w:style>
  <w:style w:type="paragraph" w:styleId="a8">
    <w:name w:val="Revision"/>
    <w:hidden/>
    <w:uiPriority w:val="99"/>
    <w:semiHidden/>
    <w:rsid w:val="00677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松毅</dc:creator>
  <cp:keywords/>
  <dc:description/>
  <cp:lastModifiedBy>門松毅</cp:lastModifiedBy>
  <cp:revision>2</cp:revision>
  <cp:lastPrinted>2022-12-19T06:13:00Z</cp:lastPrinted>
  <dcterms:created xsi:type="dcterms:W3CDTF">2023-07-05T01:00:00Z</dcterms:created>
  <dcterms:modified xsi:type="dcterms:W3CDTF">2023-07-05T01:00:00Z</dcterms:modified>
</cp:coreProperties>
</file>